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700" w:type="dxa"/>
        <w:tblLook w:val="04A0" w:firstRow="1" w:lastRow="0" w:firstColumn="1" w:lastColumn="0" w:noHBand="0" w:noVBand="1"/>
      </w:tblPr>
      <w:tblGrid>
        <w:gridCol w:w="1985"/>
        <w:gridCol w:w="4715"/>
      </w:tblGrid>
      <w:tr w:rsidR="00AE4B3B" w:rsidRPr="00CD020D" w14:paraId="3A699650" w14:textId="77777777" w:rsidTr="006A25C6">
        <w:trPr>
          <w:trHeight w:val="310"/>
        </w:trPr>
        <w:tc>
          <w:tcPr>
            <w:tcW w:w="6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44D" w14:textId="55674BFE" w:rsidR="00AE4B3B" w:rsidRPr="00CD020D" w:rsidRDefault="00AE4B3B" w:rsidP="006A25C6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bookmarkStart w:id="0" w:name="_Hlk53306862"/>
            <w:r w:rsidRPr="00CD020D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Table S</w:t>
            </w:r>
            <w:r w:rsidR="00A76A0E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5</w:t>
            </w:r>
            <w:r w:rsidRPr="00CD020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: </w:t>
            </w:r>
            <w:r w:rsidR="00CD020D" w:rsidRPr="00CD020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ownstream genes</w:t>
            </w:r>
            <w:r w:rsidR="00CD020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p</w:t>
            </w:r>
            <w:r w:rsidRPr="00CD020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imers and sequences used in this study.</w:t>
            </w:r>
            <w:bookmarkEnd w:id="0"/>
            <w:r w:rsidRPr="00CD020D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E4B3B" w:rsidRPr="00CD020D" w14:paraId="17516EAF" w14:textId="77777777" w:rsidTr="006A25C6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85AD1" w14:textId="77777777" w:rsidR="00AE4B3B" w:rsidRPr="00CD020D" w:rsidRDefault="00AE4B3B" w:rsidP="006A25C6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095F" w14:textId="77777777" w:rsidR="00AE4B3B" w:rsidRPr="00CD020D" w:rsidRDefault="00AE4B3B" w:rsidP="006A25C6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CD020D" w:rsidRPr="00CD020D" w14:paraId="303928AC" w14:textId="77777777" w:rsidTr="00636A1A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A0FFC01" w14:textId="0C0DF77B" w:rsidR="00CD020D" w:rsidRPr="00CD020D" w:rsidRDefault="00CD020D" w:rsidP="00CD020D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MYB118-F</w:t>
            </w:r>
          </w:p>
        </w:tc>
        <w:tc>
          <w:tcPr>
            <w:tcW w:w="47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437054" w14:textId="5E528BCB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TTGCTTGAGATTATGGTCCTTG</w:t>
            </w:r>
          </w:p>
        </w:tc>
      </w:tr>
      <w:tr w:rsidR="00CD020D" w:rsidRPr="00CD020D" w14:paraId="45A9BBE2" w14:textId="77777777" w:rsidTr="00636A1A">
        <w:trPr>
          <w:trHeight w:val="300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BDA2661" w14:textId="0E1AC469" w:rsidR="00CD020D" w:rsidRPr="00CD020D" w:rsidRDefault="00CD020D" w:rsidP="00CD020D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MYB118-R</w:t>
            </w:r>
          </w:p>
        </w:tc>
        <w:tc>
          <w:tcPr>
            <w:tcW w:w="471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FF0D30" w14:textId="1AD23CCE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CATCACCCTTTCCTTCAACC</w:t>
            </w:r>
          </w:p>
        </w:tc>
      </w:tr>
      <w:tr w:rsidR="00CD020D" w:rsidRPr="00CD020D" w14:paraId="7CF77246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9B7F4" w14:textId="2827517F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RD29B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BFDD" w14:textId="160C65FD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AGTGAGTTGGGAGGCAGTG</w:t>
            </w:r>
          </w:p>
        </w:tc>
      </w:tr>
      <w:tr w:rsidR="00CD020D" w:rsidRPr="00CD020D" w14:paraId="1CB2B1C1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E456" w14:textId="0E331B0E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RD29B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F894A" w14:textId="74B16337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AGTTCACAAACAGAGGCATCA</w:t>
            </w:r>
          </w:p>
        </w:tc>
      </w:tr>
      <w:tr w:rsidR="00CD020D" w:rsidRPr="00CD020D" w14:paraId="4851B577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F2BD" w14:textId="49997067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NAC18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E3ED" w14:textId="1805919B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TGCAAGGAGGAGCACAAGAG</w:t>
            </w:r>
          </w:p>
        </w:tc>
      </w:tr>
      <w:tr w:rsidR="00CD020D" w:rsidRPr="00CD020D" w14:paraId="06BE4F22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B832E" w14:textId="1203676C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NAC18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333C" w14:textId="7441FDA5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CACAGAACCCAGTCGTCCAA</w:t>
            </w:r>
          </w:p>
        </w:tc>
      </w:tr>
      <w:tr w:rsidR="00CD020D" w:rsidRPr="00CD020D" w14:paraId="69E98F3E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76A9" w14:textId="587428E4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 xml:space="preserve">GmMAPK15-F 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B0AC9" w14:textId="543819AF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TCGCCGTCACCGAGG</w:t>
            </w:r>
          </w:p>
        </w:tc>
      </w:tr>
      <w:tr w:rsidR="00CD020D" w:rsidRPr="00CD020D" w14:paraId="5CD89277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92FA4" w14:textId="45C91FF4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MAPK15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728F" w14:textId="073E2D36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CAAGCCGCCGGAGTCTATT</w:t>
            </w:r>
          </w:p>
        </w:tc>
      </w:tr>
      <w:tr w:rsidR="00CD020D" w:rsidRPr="00CD020D" w14:paraId="10318FDE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DA1C" w14:textId="7221715C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CRK28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7602E" w14:textId="775933E6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TGTTGTTACTCTTACTCAACTA</w:t>
            </w:r>
          </w:p>
        </w:tc>
      </w:tr>
      <w:tr w:rsidR="00CD020D" w:rsidRPr="00CD020D" w14:paraId="2ECD149D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F23E" w14:textId="2E3A9764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CRK28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1003" w14:textId="3429031B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TTATCGAGGATAAAATATACTTG</w:t>
            </w:r>
          </w:p>
        </w:tc>
      </w:tr>
      <w:tr w:rsidR="00CD020D" w:rsidRPr="00CD020D" w14:paraId="10DBF5BF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967E" w14:textId="6261E287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 xml:space="preserve">GmDREB2-F 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60FE0" w14:textId="2468E2B9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GCGAAAGCAGCAGCACC</w:t>
            </w:r>
          </w:p>
        </w:tc>
      </w:tr>
      <w:tr w:rsidR="00CD020D" w:rsidRPr="00CD020D" w14:paraId="2549543C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4D1E" w14:textId="0225A6A0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 xml:space="preserve">GmDREB2-R 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629A" w14:textId="66CEAAB9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TTAAGGCGAGCGGAAGG</w:t>
            </w:r>
          </w:p>
        </w:tc>
      </w:tr>
      <w:tr w:rsidR="00CD020D" w:rsidRPr="00CD020D" w14:paraId="7C455F05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154AC" w14:textId="0D18964C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 xml:space="preserve">GmWRKY27-R 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9F9EA" w14:textId="5EB5EF57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CATTGGATTTGGAGGTGAAGA</w:t>
            </w:r>
          </w:p>
        </w:tc>
      </w:tr>
      <w:tr w:rsidR="00CD020D" w:rsidRPr="00CD020D" w14:paraId="7E00107A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3AEE" w14:textId="5DE187A5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 xml:space="preserve">GmWRKY27-F 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7688" w14:textId="4E099C7A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TCTCTGTGAGCATTTCGGTTA</w:t>
            </w:r>
          </w:p>
        </w:tc>
      </w:tr>
      <w:tr w:rsidR="00CD020D" w:rsidRPr="00CD020D" w14:paraId="20F629FB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506B0" w14:textId="5AF31008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zip2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7D36" w14:textId="57A13B7F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TGTCGGCTTTCTGACAGTTTAT</w:t>
            </w:r>
          </w:p>
        </w:tc>
      </w:tr>
      <w:tr w:rsidR="00CD020D" w:rsidRPr="00CD020D" w14:paraId="27F1F0D8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3FDA" w14:textId="316BC77B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zip2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F5FFB" w14:textId="0B39A52B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ATACGATGCAGGCGAGAAA</w:t>
            </w:r>
          </w:p>
        </w:tc>
      </w:tr>
      <w:tr w:rsidR="00CD020D" w:rsidRPr="00CD020D" w14:paraId="30296CE1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169B3" w14:textId="654C8D29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SOS1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9DFB" w14:textId="458D6C9D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TTGTGCTGCATTTCTTCGAG</w:t>
            </w:r>
          </w:p>
        </w:tc>
      </w:tr>
      <w:tr w:rsidR="00CD020D" w:rsidRPr="00CD020D" w14:paraId="3E262AF7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C8DB" w14:textId="2A0F8AA0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SOS1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6095" w14:textId="7448E79E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CGTGCTTCTTCTCCTTCCAC</w:t>
            </w:r>
          </w:p>
        </w:tc>
      </w:tr>
      <w:tr w:rsidR="00CD020D" w:rsidRPr="00CD020D" w14:paraId="679A7FEA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22B7" w14:textId="13672F87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CAT5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FB048" w14:textId="5E77C586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TCGCTTGGTCCTGAATA</w:t>
            </w:r>
          </w:p>
        </w:tc>
      </w:tr>
      <w:tr w:rsidR="00CD020D" w:rsidRPr="00CD020D" w14:paraId="1B1A613E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A11F8" w14:textId="799F0817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CAT5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02864" w14:textId="6E5E720B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AGTCTGTGCCTTTGTGA</w:t>
            </w:r>
          </w:p>
        </w:tc>
      </w:tr>
      <w:tr w:rsidR="00CD020D" w:rsidRPr="00CD020D" w14:paraId="71884BCF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40F99" w14:textId="24EBBF4D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CAT-2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71974" w14:textId="0BE0ABC4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CGCTAGTGCAAAGGGTTTC</w:t>
            </w:r>
          </w:p>
        </w:tc>
      </w:tr>
      <w:tr w:rsidR="00CD020D" w:rsidRPr="00CD020D" w14:paraId="697DA055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F402A" w14:textId="165B2A59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CAT-2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D8B16" w14:textId="7C7EEBE0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AGGTTTCAGGGCTACCACG</w:t>
            </w:r>
          </w:p>
        </w:tc>
      </w:tr>
      <w:tr w:rsidR="00CD020D" w:rsidRPr="00CD020D" w14:paraId="0ED72DF5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5CCE5" w14:textId="04E8D1B8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NHX1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25A82" w14:textId="2A4F2B3F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GGTAGTGAGAACGCTGTG</w:t>
            </w:r>
          </w:p>
        </w:tc>
      </w:tr>
      <w:tr w:rsidR="00CD020D" w:rsidRPr="00CD020D" w14:paraId="055E5143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5CC5F" w14:textId="205435A9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GmNHX1-R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E5BA4" w14:textId="7BE132E5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TTGTGAGATGTTTGCTGGTAATC</w:t>
            </w:r>
          </w:p>
        </w:tc>
      </w:tr>
      <w:tr w:rsidR="00CD020D" w:rsidRPr="00CD020D" w14:paraId="3CADA5CC" w14:textId="77777777" w:rsidTr="00636A1A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1390" w14:textId="03C44551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m</w:t>
            </w:r>
            <w:r w:rsidRPr="00CD020D">
              <w:rPr>
                <w:rFonts w:ascii="Arial" w:hAnsi="Arial" w:cs="Arial"/>
                <w:sz w:val="18"/>
                <w:szCs w:val="18"/>
              </w:rPr>
              <w:t>Actin</w:t>
            </w:r>
            <w:proofErr w:type="spellEnd"/>
            <w:r w:rsidRPr="00CD020D">
              <w:rPr>
                <w:rFonts w:ascii="Arial" w:hAnsi="Arial" w:cs="Arial"/>
                <w:sz w:val="18"/>
                <w:szCs w:val="18"/>
              </w:rPr>
              <w:t>-F</w:t>
            </w:r>
          </w:p>
        </w:tc>
        <w:tc>
          <w:tcPr>
            <w:tcW w:w="4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65814" w14:textId="7C9E5B13" w:rsidR="00CD020D" w:rsidRPr="00CD020D" w:rsidRDefault="00CD020D" w:rsidP="00CD020D">
            <w:pPr>
              <w:widowControl/>
              <w:jc w:val="left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ACATTGTTCTTAGTGGTGGCT</w:t>
            </w:r>
          </w:p>
        </w:tc>
      </w:tr>
      <w:tr w:rsidR="00CD020D" w:rsidRPr="00CD020D" w14:paraId="1FEC82C1" w14:textId="77777777" w:rsidTr="00CD020D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1143FD" w14:textId="0ED00746" w:rsidR="00CD020D" w:rsidRPr="00CD020D" w:rsidRDefault="00A76A0E" w:rsidP="00CD020D">
            <w:pPr>
              <w:widowControl/>
              <w:jc w:val="left"/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m</w:t>
            </w:r>
            <w:r w:rsidR="00CD020D" w:rsidRPr="00CD020D">
              <w:rPr>
                <w:rFonts w:ascii="Arial" w:hAnsi="Arial" w:cs="Arial"/>
                <w:sz w:val="18"/>
                <w:szCs w:val="18"/>
              </w:rPr>
              <w:t>Actin</w:t>
            </w:r>
            <w:proofErr w:type="spellEnd"/>
            <w:r w:rsidR="00CD020D" w:rsidRPr="00CD020D">
              <w:rPr>
                <w:rFonts w:ascii="Arial" w:hAnsi="Arial" w:cs="Arial"/>
                <w:sz w:val="18"/>
                <w:szCs w:val="18"/>
              </w:rPr>
              <w:t>-R</w:t>
            </w:r>
          </w:p>
        </w:tc>
        <w:tc>
          <w:tcPr>
            <w:tcW w:w="4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A3127" w14:textId="722DF2BA" w:rsidR="00CD020D" w:rsidRPr="00CD020D" w:rsidRDefault="00CD020D" w:rsidP="00CD02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CD020D">
              <w:rPr>
                <w:rFonts w:ascii="Arial" w:hAnsi="Arial" w:cs="Arial"/>
                <w:sz w:val="18"/>
                <w:szCs w:val="18"/>
              </w:rPr>
              <w:t>CTGTTGGAAGGTGCTGAG</w:t>
            </w:r>
          </w:p>
        </w:tc>
      </w:tr>
    </w:tbl>
    <w:p w14:paraId="6896B7CC" w14:textId="77777777" w:rsidR="007D3587" w:rsidRPr="00CD020D" w:rsidRDefault="00AB4E77">
      <w:pPr>
        <w:rPr>
          <w:rFonts w:ascii="Arial" w:hAnsi="Arial" w:cs="Arial"/>
          <w:sz w:val="18"/>
          <w:szCs w:val="18"/>
        </w:rPr>
      </w:pPr>
    </w:p>
    <w:sectPr w:rsidR="007D3587" w:rsidRPr="00CD0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C63852" w14:textId="77777777" w:rsidR="00AB4E77" w:rsidRDefault="00AB4E77" w:rsidP="00AE4B3B">
      <w:r>
        <w:separator/>
      </w:r>
    </w:p>
  </w:endnote>
  <w:endnote w:type="continuationSeparator" w:id="0">
    <w:p w14:paraId="3A778781" w14:textId="77777777" w:rsidR="00AB4E77" w:rsidRDefault="00AB4E77" w:rsidP="00AE4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D61EA7" w14:textId="77777777" w:rsidR="00AB4E77" w:rsidRDefault="00AB4E77" w:rsidP="00AE4B3B">
      <w:r>
        <w:separator/>
      </w:r>
    </w:p>
  </w:footnote>
  <w:footnote w:type="continuationSeparator" w:id="0">
    <w:p w14:paraId="03F5C8ED" w14:textId="77777777" w:rsidR="00AB4E77" w:rsidRDefault="00AB4E77" w:rsidP="00AE4B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E28"/>
    <w:rsid w:val="0008103F"/>
    <w:rsid w:val="00155E28"/>
    <w:rsid w:val="006349E8"/>
    <w:rsid w:val="008036C8"/>
    <w:rsid w:val="008B6B2F"/>
    <w:rsid w:val="00A64450"/>
    <w:rsid w:val="00A76A0E"/>
    <w:rsid w:val="00AB4E77"/>
    <w:rsid w:val="00AE4B3B"/>
    <w:rsid w:val="00C36ADB"/>
    <w:rsid w:val="00CA732D"/>
    <w:rsid w:val="00CD020D"/>
    <w:rsid w:val="00FF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3D94E"/>
  <w15:chartTrackingRefBased/>
  <w15:docId w15:val="{65721905-582C-4860-9FEF-D3E117A8F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B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B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B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7360</dc:creator>
  <cp:keywords/>
  <dc:description/>
  <cp:lastModifiedBy>Lucie Senn</cp:lastModifiedBy>
  <cp:revision>2</cp:revision>
  <dcterms:created xsi:type="dcterms:W3CDTF">2021-02-11T12:31:00Z</dcterms:created>
  <dcterms:modified xsi:type="dcterms:W3CDTF">2021-02-11T12:31:00Z</dcterms:modified>
</cp:coreProperties>
</file>